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42EE8" w14:textId="681D16EB" w:rsidR="00C71784" w:rsidRPr="00D56EA8" w:rsidRDefault="000B28A4" w:rsidP="00D56EA8">
      <w:pPr>
        <w:pStyle w:val="Legenda"/>
        <w:keepNext/>
        <w:rPr>
          <w:rFonts w:ascii="Times New Roman" w:hAnsi="Times New Roman"/>
          <w:sz w:val="22"/>
          <w:szCs w:val="22"/>
          <w:lang w:val="en-US"/>
        </w:rPr>
      </w:pPr>
      <w:bookmarkStart w:id="0" w:name="_Ref474019658"/>
      <w:r>
        <w:rPr>
          <w:rFonts w:ascii="Times New Roman" w:hAnsi="Times New Roman"/>
          <w:sz w:val="22"/>
          <w:szCs w:val="22"/>
          <w:lang w:val="en-US"/>
        </w:rPr>
        <w:t>S</w:t>
      </w:r>
      <w:r w:rsidR="00E11A94">
        <w:rPr>
          <w:rFonts w:ascii="Times New Roman" w:hAnsi="Times New Roman"/>
          <w:sz w:val="22"/>
          <w:szCs w:val="22"/>
          <w:lang w:val="en-US"/>
        </w:rPr>
        <w:t>2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211097" w:rsidRPr="000B28A4">
        <w:rPr>
          <w:rFonts w:ascii="Times New Roman" w:hAnsi="Times New Roman"/>
          <w:sz w:val="22"/>
          <w:szCs w:val="22"/>
          <w:lang w:val="en-US"/>
        </w:rPr>
        <w:t>Table</w:t>
      </w:r>
      <w:bookmarkEnd w:id="0"/>
      <w:r>
        <w:rPr>
          <w:rFonts w:ascii="Times New Roman" w:hAnsi="Times New Roman"/>
          <w:sz w:val="22"/>
          <w:szCs w:val="22"/>
          <w:lang w:val="en-US"/>
        </w:rPr>
        <w:t>.</w:t>
      </w:r>
      <w:r w:rsidR="00211097" w:rsidRPr="000B28A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452A8" w:rsidRPr="004452A8">
        <w:rPr>
          <w:rFonts w:ascii="Times New Roman" w:hAnsi="Times New Roman"/>
          <w:sz w:val="22"/>
          <w:szCs w:val="22"/>
          <w:lang w:val="en-US"/>
        </w:rPr>
        <w:t>Estimates of inbreeding coefficient from ROH by population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1039"/>
        <w:gridCol w:w="1040"/>
        <w:gridCol w:w="1040"/>
        <w:gridCol w:w="1984"/>
      </w:tblGrid>
      <w:tr w:rsidR="00EC3EEF" w:rsidRPr="006A7399" w14:paraId="57ABA68B" w14:textId="77777777" w:rsidTr="00EC3EEF">
        <w:trPr>
          <w:trHeight w:val="300"/>
        </w:trPr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BE9F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Regio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ADE8" w14:textId="02E1003F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Pop</w:t>
            </w:r>
            <w:r w:rsidR="006A7399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ulation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7673" w14:textId="0191E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pt-BR"/>
              </w:rPr>
            </w:pPr>
            <w:proofErr w:type="spellStart"/>
            <w:r w:rsidRPr="006A7399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M</w:t>
            </w:r>
            <w:r w:rsidRPr="00C71784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ean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D318" w14:textId="1F6483AF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pt-BR"/>
              </w:rPr>
            </w:pPr>
            <w:proofErr w:type="spellStart"/>
            <w:r w:rsidRPr="006A7399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M</w:t>
            </w:r>
            <w:r w:rsidRPr="00C71784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edian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3E33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var(F)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2F561" w14:textId="5C6F5EF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pt-BR"/>
              </w:rPr>
            </w:pPr>
            <w:proofErr w:type="spellStart"/>
            <w:r w:rsidRPr="006A7399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Observed</w:t>
            </w:r>
            <w:proofErr w:type="spellEnd"/>
            <w:r w:rsidRPr="006A7399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 xml:space="preserve"> </w:t>
            </w:r>
            <w:r w:rsidRPr="00C71784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95</w:t>
            </w:r>
            <w:r w:rsidRPr="006A7399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 xml:space="preserve">% </w:t>
            </w:r>
            <w:proofErr w:type="spellStart"/>
            <w:r w:rsidRPr="00C71784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c.i</w:t>
            </w:r>
            <w:proofErr w:type="spellEnd"/>
            <w:r w:rsidRPr="00C71784">
              <w:rPr>
                <w:rFonts w:ascii="Times New Roman" w:eastAsia="Times New Roman" w:hAnsi="Times New Roman"/>
                <w:i/>
                <w:color w:val="000000"/>
                <w:lang w:eastAsia="pt-BR"/>
              </w:rPr>
              <w:t>.</w:t>
            </w:r>
          </w:p>
        </w:tc>
      </w:tr>
      <w:tr w:rsidR="00A563F5" w:rsidRPr="006A7399" w14:paraId="53AF0581" w14:textId="77777777" w:rsidTr="00817009">
        <w:trPr>
          <w:trHeight w:val="300"/>
        </w:trPr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118E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Quilomb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C46FA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Quilombo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FBC2D2" w14:textId="3DB2F6E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93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6D9668" w14:textId="56F738E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1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2FDC64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495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B32F" w14:textId="6D9CAF4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0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8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)</w:t>
            </w:r>
          </w:p>
        </w:tc>
      </w:tr>
      <w:tr w:rsidR="00A563F5" w:rsidRPr="006A7399" w14:paraId="19A8793B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2F5E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FDF0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Bantu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B0599" w14:textId="1067322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2AF6D" w14:textId="01783FD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0B134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2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21A" w14:textId="015130F6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6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4DE1AEA4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F7D2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08419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Biaka_Pygmies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8B1F0" w14:textId="7528670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5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F0B97" w14:textId="758FDE7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5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CA407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5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A45" w14:textId="295A6A2F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)</w:t>
            </w:r>
          </w:p>
        </w:tc>
      </w:tr>
      <w:tr w:rsidR="00A563F5" w:rsidRPr="006A7399" w14:paraId="3CF17AF9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59A80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50C66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andenk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96E1D" w14:textId="0752130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205D5" w14:textId="151E5B1C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2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6982B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6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7F0A" w14:textId="191B412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9)</w:t>
            </w:r>
          </w:p>
        </w:tc>
      </w:tr>
      <w:tr w:rsidR="00A563F5" w:rsidRPr="006A7399" w14:paraId="111A789D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7811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0390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buti_Pygmies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7B98C" w14:textId="138D757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6160F" w14:textId="0A0A15D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9345C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6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9174" w14:textId="5CC13C9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5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3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1D28A728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1D37C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B1B9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San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DED4F" w14:textId="43D01F6C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5C2CB" w14:textId="51503FD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ED071" w14:textId="727ED97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7211" w14:textId="3B42950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7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)</w:t>
            </w:r>
          </w:p>
        </w:tc>
      </w:tr>
      <w:tr w:rsidR="00A563F5" w:rsidRPr="006A7399" w14:paraId="26804E9F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15C2F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f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A48D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Yoruba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880A5" w14:textId="48FB550F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C2A69" w14:textId="4DDA7CF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2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3CA59" w14:textId="076A109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7C2" w14:textId="383CEE3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0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7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5EEC4F82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4EA47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me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C6855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Colombians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B43BE" w14:textId="6CFAFB0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4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2B913" w14:textId="4B29EAA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2DADB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93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CBF0" w14:textId="7074D3E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9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4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)</w:t>
            </w:r>
          </w:p>
        </w:tc>
      </w:tr>
      <w:tr w:rsidR="00A563F5" w:rsidRPr="006A7399" w14:paraId="671B8921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31F3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me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17DE3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Karitian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73F6F" w14:textId="2FA1D5E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106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97A95" w14:textId="51A86DF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10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0B0AC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89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8AC8" w14:textId="6C21D76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67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13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)</w:t>
            </w:r>
          </w:p>
        </w:tc>
      </w:tr>
      <w:tr w:rsidR="00A563F5" w:rsidRPr="006A7399" w14:paraId="72C38B6C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8B63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me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3462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aya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72EC4" w14:textId="776A7A4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A04ED" w14:textId="19C1C62F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BA4E7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12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2396" w14:textId="4685B6A8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1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44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7071EF2C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8A6F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me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95D5D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Pim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FB59E" w14:textId="30F5DE1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72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7398D" w14:textId="0FEFBF3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5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7B72E" w14:textId="0B0A25E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14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B32" w14:textId="35A2AB1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6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128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1B39E344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167D0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meric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88815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Suru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94839" w14:textId="3283A88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14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48E32" w14:textId="6A0BA778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14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FE5AF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83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5C63" w14:textId="3E933A3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9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178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58485613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0624D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7D919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Baloch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0659A" w14:textId="750FF22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4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6B6C4" w14:textId="4DD7573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4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E2D62" w14:textId="1F5BD9B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18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A94" w14:textId="7CB7F71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3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124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0880EC8B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B0A8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F4E35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Brahu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82272" w14:textId="77FF219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2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E2510" w14:textId="30B32E3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7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0B2C0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1259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44B9" w14:textId="6CE4AD0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4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105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58503572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F465E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B74FD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Burusho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3FCE1" w14:textId="1B5D02C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91DF5" w14:textId="3A4D8C8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EE7CA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11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B87" w14:textId="08CC840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3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)</w:t>
            </w:r>
          </w:p>
        </w:tc>
      </w:tr>
      <w:tr w:rsidR="00A563F5" w:rsidRPr="006A7399" w14:paraId="7D68A148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F3580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4363D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Cambodians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16142" w14:textId="5113E5B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CE310" w14:textId="5938D5D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8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FCCFA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0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8FCD" w14:textId="5ECC88D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5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9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6820AA38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05200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693CE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Dai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11C75" w14:textId="11986AC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2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D6714" w14:textId="47D0D6F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2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85B68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3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4CC" w14:textId="5C132E9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5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)</w:t>
            </w:r>
          </w:p>
        </w:tc>
      </w:tr>
      <w:tr w:rsidR="00A563F5" w:rsidRPr="006A7399" w14:paraId="74B0473C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F129D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9FCEE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Daur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925E1" w14:textId="1EC1D12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F0665" w14:textId="7EE23BB8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552D7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1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F93" w14:textId="200EE93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4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76FB7DBF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9AC7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9A81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H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28546" w14:textId="5201496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F9F46" w14:textId="2CD0974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E4042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0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F92B" w14:textId="44E5D7F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2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1F0009A9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40C1D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1749A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Hazar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2F708" w14:textId="408378F6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BEBDC" w14:textId="34FBDDE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44955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17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5018" w14:textId="47E4299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39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71F7F18C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F57B5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4A740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Hezhe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11CB0" w14:textId="77F86AC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66EFF" w14:textId="2D1440B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9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CE50F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12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1AC" w14:textId="24B4BD3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3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8)</w:t>
            </w:r>
          </w:p>
        </w:tc>
      </w:tr>
      <w:tr w:rsidR="00A563F5" w:rsidRPr="006A7399" w14:paraId="000374E8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A77BB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012AE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Japanes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97D93" w14:textId="0C42951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31424" w14:textId="723AA9D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89B92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4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87F" w14:textId="7643D8AF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)</w:t>
            </w:r>
          </w:p>
        </w:tc>
      </w:tr>
      <w:tr w:rsidR="00A563F5" w:rsidRPr="006A7399" w14:paraId="31FA22BE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8860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A98A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Kalash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F2BBA" w14:textId="38E7024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D53B9" w14:textId="5B02471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8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1DDF0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217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23C" w14:textId="33185B9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5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)</w:t>
            </w:r>
          </w:p>
        </w:tc>
      </w:tr>
      <w:tr w:rsidR="00A563F5" w:rsidRPr="006A7399" w14:paraId="68DB7093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3A0A6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6E109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Lahu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40338" w14:textId="11504C1F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C32DD" w14:textId="53451CD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838FB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26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C6DA" w14:textId="354B5B0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4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5)</w:t>
            </w:r>
          </w:p>
        </w:tc>
      </w:tr>
      <w:tr w:rsidR="00A563F5" w:rsidRPr="006A7399" w14:paraId="3AD98FC8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AB090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4532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akran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642DB" w14:textId="17EA259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43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F7691" w14:textId="117B1F7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7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47C90" w14:textId="6F7E68A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1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494C" w14:textId="20166D28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3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112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39BCB9D4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DD22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434F3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iaozu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0481D" w14:textId="21033F8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5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B4159" w14:textId="7D9D23F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6D1BE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2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3AC4" w14:textId="3AC9ED3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1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32F19F11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1D52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A280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ongol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E9AF7" w14:textId="5206D10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BCA53" w14:textId="2D9A310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DAEC3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0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5C29" w14:textId="746F80D6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4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9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4B40ECB5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00BB7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E62B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Nax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CF9D8" w14:textId="4927555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98944" w14:textId="641BE0F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3DF95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1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FD7D" w14:textId="46964C8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7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8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6B077ECC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5B525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31AAA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Oroqe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2DDDF" w14:textId="20F3A6B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3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6A66D" w14:textId="149EAD96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B8B86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6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6B20" w14:textId="5A61ABB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)</w:t>
            </w:r>
          </w:p>
        </w:tc>
      </w:tr>
      <w:tr w:rsidR="00A563F5" w:rsidRPr="006A7399" w14:paraId="1585375F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840B6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74F7A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Path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0A821" w14:textId="79A9B9B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EC54B" w14:textId="616EE52F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3A247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186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5FA7" w14:textId="426184F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1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13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8)</w:t>
            </w:r>
          </w:p>
        </w:tc>
      </w:tr>
      <w:tr w:rsidR="00A563F5" w:rsidRPr="006A7399" w14:paraId="639BAE3C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A0776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D0C70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Sh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304F9" w14:textId="33731BF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28799" w14:textId="366B7E1C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8A278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3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DAD" w14:textId="48B91D6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)</w:t>
            </w:r>
          </w:p>
        </w:tc>
      </w:tr>
      <w:tr w:rsidR="00A563F5" w:rsidRPr="006A7399" w14:paraId="6F77BC0F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81D25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2FD1E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Sindh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53838" w14:textId="6204123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9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AB1C2" w14:textId="6AA937E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22B3B" w14:textId="2BE4DE6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9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426A" w14:textId="4819425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79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65E91790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6877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75EA8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Tu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733FE" w14:textId="7B39BEB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24C65" w14:textId="30D9EBF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9B694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0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1738" w14:textId="646E4CF8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00)</w:t>
            </w:r>
          </w:p>
        </w:tc>
      </w:tr>
      <w:tr w:rsidR="00A563F5" w:rsidRPr="006A7399" w14:paraId="3908173B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9E8B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0D86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Tuji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A6B76" w14:textId="1F61243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986BA" w14:textId="0805BC9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8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266E3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677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D9B8" w14:textId="36DFB9E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32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258D074F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016D7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8F8DF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Uygur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0306B" w14:textId="2C42B2F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E558F" w14:textId="7533433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51CE0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9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939F" w14:textId="58F5E64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)</w:t>
            </w:r>
          </w:p>
        </w:tc>
      </w:tr>
      <w:tr w:rsidR="00A563F5" w:rsidRPr="006A7399" w14:paraId="571C83D6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E1DF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F81E3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Xibo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6CB6A" w14:textId="246F800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6755A" w14:textId="2A0413E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0E159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0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0380" w14:textId="0E983EE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)</w:t>
            </w:r>
          </w:p>
        </w:tc>
      </w:tr>
      <w:tr w:rsidR="00A563F5" w:rsidRPr="006A7399" w14:paraId="73BA349E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A99E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E579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Yakut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2B8EE" w14:textId="499CBF4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D7F72" w14:textId="35CC2F2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EEAFE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8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DD0E" w14:textId="3D3ACA2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9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38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6F4087A6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18769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s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4A449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Yizu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F2F87" w14:textId="76B7C85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F31EC" w14:textId="43CEB56C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B0972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9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4AB" w14:textId="06409DF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1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0C581B5F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0DEB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C2203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Adyge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1B4A4" w14:textId="0263584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BD278" w14:textId="1A33AA0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605BC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8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35A" w14:textId="2304E28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5)</w:t>
            </w:r>
          </w:p>
        </w:tc>
      </w:tr>
      <w:tr w:rsidR="00A563F5" w:rsidRPr="006A7399" w14:paraId="5005C32A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ED17F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7C1A3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French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C7583" w14:textId="3574621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500A0" w14:textId="0BE19D1C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5D264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12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1F1E" w14:textId="41DF75C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1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44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753F1C4F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D11AE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BF78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French_Basqu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31204" w14:textId="5C3CB9C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6EA7C" w14:textId="56177D6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3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E7861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11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F934" w14:textId="066F0D2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28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4A0B510A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DEDED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D4DE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North_Itali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16DBB" w14:textId="67F9D62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B733B" w14:textId="020D5F8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6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05F2B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43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F26E" w14:textId="17FB43C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1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78706279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0D54F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40805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Orcadi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49D3B" w14:textId="384CFA6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0AC30" w14:textId="126BBD3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8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A796A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2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863" w14:textId="61E02D7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)</w:t>
            </w:r>
          </w:p>
        </w:tc>
      </w:tr>
      <w:tr w:rsidR="00A563F5" w:rsidRPr="006A7399" w14:paraId="2E4C026E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EAD67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EFC32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Russi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DD158" w14:textId="16CAAE8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8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50C3C" w14:textId="67A857A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34FF6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17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500" w14:textId="2153C6D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6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55BAC4D6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60D4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7418B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Sardini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A3D8D" w14:textId="13B5BC8D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4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80BB6" w14:textId="7B11C1D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61585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66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EF9" w14:textId="22C9383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28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526B25D9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E275F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urop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95B5B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Tusc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25EA3" w14:textId="677B6961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7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59658" w14:textId="1B9BD0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5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55CA6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4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2C5D" w14:textId="2BC3E13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1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70)</w:t>
            </w:r>
          </w:p>
        </w:tc>
      </w:tr>
      <w:tr w:rsidR="00A563F5" w:rsidRPr="006A7399" w14:paraId="63CB10BD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7E326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iddle</w:t>
            </w:r>
            <w:proofErr w:type="spellEnd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ast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22989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Bedoui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022A4" w14:textId="3D1B7F8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4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DDE6C" w14:textId="738DAE5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7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A9DFE" w14:textId="1F917580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78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DB10" w14:textId="2437586C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1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7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3)</w:t>
            </w:r>
          </w:p>
        </w:tc>
      </w:tr>
      <w:tr w:rsidR="00A563F5" w:rsidRPr="006A7399" w14:paraId="1B85749C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E1215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iddle</w:t>
            </w:r>
            <w:proofErr w:type="spellEnd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ast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866ED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Druz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16DE4" w14:textId="57F49E0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172E3" w14:textId="193A19D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124A4" w14:textId="2A5577E2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9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6791" w14:textId="78BA66D8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36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80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52B92BDA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744BC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iddle</w:t>
            </w:r>
            <w:proofErr w:type="spellEnd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ast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4C5C1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ozabit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32E57" w14:textId="7CCAA9F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5A669" w14:textId="2D8D8723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1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DDCB8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217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38C4" w14:textId="296CD7E9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3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40)</w:t>
            </w:r>
          </w:p>
        </w:tc>
      </w:tr>
      <w:tr w:rsidR="00A563F5" w:rsidRPr="006A7399" w14:paraId="4A597EC7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438A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Middle</w:t>
            </w:r>
            <w:proofErr w:type="spellEnd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East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DBB60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Palestini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A3CDF" w14:textId="1D4B80D8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2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E1F89" w14:textId="47D7758A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CB386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55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CCC2" w14:textId="4FDA3636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02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5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9)</w:t>
            </w:r>
          </w:p>
        </w:tc>
      </w:tr>
      <w:tr w:rsidR="00A563F5" w:rsidRPr="006A7399" w14:paraId="18371A0D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180E4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Ocean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A9A8C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NAN_Melanesian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7C007" w14:textId="703EAAE4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2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EBE36" w14:textId="29B262C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3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3E627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08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130D" w14:textId="4A954E65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430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A563F5" w:rsidRPr="006A7399" w14:paraId="137F82E6" w14:textId="77777777" w:rsidTr="00817009">
        <w:trPr>
          <w:trHeight w:val="300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EF120F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Oceania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478CE" w14:textId="77777777" w:rsidR="00A563F5" w:rsidRPr="00C71784" w:rsidRDefault="00A563F5" w:rsidP="00EC3EEF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Papuan</w:t>
            </w:r>
            <w:proofErr w:type="spellEnd"/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B48E3" w14:textId="2A276CFB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41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7DBF8" w14:textId="3667BC4E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41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E9914" w14:textId="7777777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.000152</w:t>
            </w:r>
          </w:p>
        </w:tc>
        <w:tc>
          <w:tcPr>
            <w:tcW w:w="198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61E5" w14:textId="0CC2A087" w:rsidR="00A563F5" w:rsidRPr="00C71784" w:rsidRDefault="00A563F5" w:rsidP="00EC3EE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(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184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, 0.</w:t>
            </w:r>
            <w:r w:rsidRPr="00C71784">
              <w:rPr>
                <w:rFonts w:ascii="Times New Roman" w:eastAsia="Times New Roman" w:hAnsi="Times New Roman"/>
                <w:color w:val="000000"/>
                <w:lang w:eastAsia="pt-BR"/>
              </w:rPr>
              <w:t>0559</w:t>
            </w:r>
            <w:r w:rsidRPr="006A7399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</w:tbl>
    <w:p w14:paraId="74A9A3DB" w14:textId="6521FC81" w:rsidR="00C71784" w:rsidRPr="00D56EA8" w:rsidRDefault="00D3269E" w:rsidP="00D3269E">
      <w:pPr>
        <w:rPr>
          <w:lang w:val="en-US"/>
        </w:rPr>
      </w:pPr>
      <w:r w:rsidRPr="00165366">
        <w:rPr>
          <w:rFonts w:ascii="Times New Roman" w:hAnsi="Times New Roman"/>
          <w:lang w:val="en-US"/>
        </w:rPr>
        <w:t xml:space="preserve">Mean, median and corresponding observed 95% confidence intervals of individual inbreeding coefficients </w:t>
      </w:r>
      <w:r w:rsidRPr="00165366">
        <w:rPr>
          <w:rFonts w:ascii="Times New Roman" w:hAnsi="Times New Roman"/>
          <w:i/>
          <w:lang w:val="en-US"/>
        </w:rPr>
        <w:t>F</w:t>
      </w:r>
      <w:r w:rsidRPr="00165366">
        <w:rPr>
          <w:rFonts w:ascii="Times New Roman" w:hAnsi="Times New Roman"/>
          <w:i/>
          <w:vertAlign w:val="subscript"/>
          <w:lang w:val="en-US"/>
        </w:rPr>
        <w:t>ROH</w:t>
      </w:r>
      <w:r w:rsidRPr="00165366">
        <w:rPr>
          <w:rFonts w:ascii="Times New Roman" w:hAnsi="Times New Roman"/>
          <w:lang w:val="en-US"/>
        </w:rPr>
        <w:t xml:space="preserve"> per continent, considering ROH above 1.5Mb. The estimates were made considering 52 populations (QUI plus 51 from HGDP).</w:t>
      </w:r>
      <w:bookmarkStart w:id="1" w:name="_GoBack"/>
      <w:bookmarkEnd w:id="1"/>
    </w:p>
    <w:sectPr w:rsidR="00C71784" w:rsidRPr="00D56EA8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5BEA3" w14:textId="77777777" w:rsidR="00141642" w:rsidRDefault="000B28A4">
      <w:r>
        <w:separator/>
      </w:r>
    </w:p>
  </w:endnote>
  <w:endnote w:type="continuationSeparator" w:id="0">
    <w:p w14:paraId="2198938C" w14:textId="77777777" w:rsidR="00141642" w:rsidRDefault="000B2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7D2565" w14:textId="65C29722" w:rsidR="00C34AB2" w:rsidRDefault="00211097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0B28A4">
      <w:rPr>
        <w:noProof/>
      </w:rPr>
      <w:t>1</w:t>
    </w:r>
    <w:r>
      <w:fldChar w:fldCharType="end"/>
    </w:r>
  </w:p>
  <w:p w14:paraId="0B107B3F" w14:textId="77777777" w:rsidR="00C34AB2" w:rsidRDefault="0016536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329B5" w14:textId="77777777" w:rsidR="00141642" w:rsidRDefault="000B28A4">
      <w:r>
        <w:separator/>
      </w:r>
    </w:p>
  </w:footnote>
  <w:footnote w:type="continuationSeparator" w:id="0">
    <w:p w14:paraId="1BE2D076" w14:textId="77777777" w:rsidR="00141642" w:rsidRDefault="000B2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097"/>
    <w:rsid w:val="00000412"/>
    <w:rsid w:val="00000D4B"/>
    <w:rsid w:val="000035B2"/>
    <w:rsid w:val="00005D33"/>
    <w:rsid w:val="000061D1"/>
    <w:rsid w:val="000124DE"/>
    <w:rsid w:val="00013FAB"/>
    <w:rsid w:val="00020DFF"/>
    <w:rsid w:val="0002159F"/>
    <w:rsid w:val="0002163B"/>
    <w:rsid w:val="0002252A"/>
    <w:rsid w:val="00030689"/>
    <w:rsid w:val="000322A4"/>
    <w:rsid w:val="00040BCB"/>
    <w:rsid w:val="000416B7"/>
    <w:rsid w:val="000450C6"/>
    <w:rsid w:val="000453DB"/>
    <w:rsid w:val="00052E8D"/>
    <w:rsid w:val="000534DC"/>
    <w:rsid w:val="000552AC"/>
    <w:rsid w:val="00055507"/>
    <w:rsid w:val="00057275"/>
    <w:rsid w:val="00057A80"/>
    <w:rsid w:val="00057F3E"/>
    <w:rsid w:val="00064C7B"/>
    <w:rsid w:val="000745D1"/>
    <w:rsid w:val="00075729"/>
    <w:rsid w:val="000808DE"/>
    <w:rsid w:val="00081BF3"/>
    <w:rsid w:val="0008250C"/>
    <w:rsid w:val="00084013"/>
    <w:rsid w:val="000842DD"/>
    <w:rsid w:val="00094846"/>
    <w:rsid w:val="00094D3D"/>
    <w:rsid w:val="00096435"/>
    <w:rsid w:val="000A1064"/>
    <w:rsid w:val="000A2D36"/>
    <w:rsid w:val="000A45CE"/>
    <w:rsid w:val="000A52C2"/>
    <w:rsid w:val="000A6BD3"/>
    <w:rsid w:val="000A6D1B"/>
    <w:rsid w:val="000A73A6"/>
    <w:rsid w:val="000A7858"/>
    <w:rsid w:val="000B01E4"/>
    <w:rsid w:val="000B28A4"/>
    <w:rsid w:val="000B28AE"/>
    <w:rsid w:val="000B67B7"/>
    <w:rsid w:val="000B6A74"/>
    <w:rsid w:val="000C0010"/>
    <w:rsid w:val="000C0FBB"/>
    <w:rsid w:val="000D0E56"/>
    <w:rsid w:val="000D55AB"/>
    <w:rsid w:val="000D6C95"/>
    <w:rsid w:val="000E3044"/>
    <w:rsid w:val="000E3688"/>
    <w:rsid w:val="000E5697"/>
    <w:rsid w:val="000E76C7"/>
    <w:rsid w:val="000F0772"/>
    <w:rsid w:val="000F1BE4"/>
    <w:rsid w:val="000F1CDA"/>
    <w:rsid w:val="000F298B"/>
    <w:rsid w:val="000F2D68"/>
    <w:rsid w:val="000F53A3"/>
    <w:rsid w:val="000F5D79"/>
    <w:rsid w:val="001040A1"/>
    <w:rsid w:val="0010515E"/>
    <w:rsid w:val="00111BAE"/>
    <w:rsid w:val="0011267F"/>
    <w:rsid w:val="00113895"/>
    <w:rsid w:val="00113C32"/>
    <w:rsid w:val="00114F42"/>
    <w:rsid w:val="00115DA8"/>
    <w:rsid w:val="001302FE"/>
    <w:rsid w:val="001319BA"/>
    <w:rsid w:val="00141642"/>
    <w:rsid w:val="00143491"/>
    <w:rsid w:val="001441C7"/>
    <w:rsid w:val="00146FB9"/>
    <w:rsid w:val="00146FD5"/>
    <w:rsid w:val="00147687"/>
    <w:rsid w:val="00154ED7"/>
    <w:rsid w:val="001621EA"/>
    <w:rsid w:val="00162C56"/>
    <w:rsid w:val="001648C2"/>
    <w:rsid w:val="00164FB8"/>
    <w:rsid w:val="00165366"/>
    <w:rsid w:val="0017233A"/>
    <w:rsid w:val="001760C7"/>
    <w:rsid w:val="0018698B"/>
    <w:rsid w:val="00186D17"/>
    <w:rsid w:val="0018726C"/>
    <w:rsid w:val="00190089"/>
    <w:rsid w:val="00190FA0"/>
    <w:rsid w:val="001919DF"/>
    <w:rsid w:val="00193E14"/>
    <w:rsid w:val="001950A5"/>
    <w:rsid w:val="00195699"/>
    <w:rsid w:val="00195EE9"/>
    <w:rsid w:val="001A39A5"/>
    <w:rsid w:val="001A3A97"/>
    <w:rsid w:val="001A5213"/>
    <w:rsid w:val="001A5729"/>
    <w:rsid w:val="001A78E3"/>
    <w:rsid w:val="001B007C"/>
    <w:rsid w:val="001B39D1"/>
    <w:rsid w:val="001B3A3F"/>
    <w:rsid w:val="001B6DE9"/>
    <w:rsid w:val="001C2942"/>
    <w:rsid w:val="001C4540"/>
    <w:rsid w:val="001C70B8"/>
    <w:rsid w:val="001D6407"/>
    <w:rsid w:val="001E33DB"/>
    <w:rsid w:val="001E4043"/>
    <w:rsid w:val="001E554E"/>
    <w:rsid w:val="001E5600"/>
    <w:rsid w:val="001F25F4"/>
    <w:rsid w:val="001F2CA2"/>
    <w:rsid w:val="001F49F7"/>
    <w:rsid w:val="001F5FAB"/>
    <w:rsid w:val="001F6014"/>
    <w:rsid w:val="001F70AB"/>
    <w:rsid w:val="00201958"/>
    <w:rsid w:val="0020286D"/>
    <w:rsid w:val="00211097"/>
    <w:rsid w:val="00211B1D"/>
    <w:rsid w:val="002148CB"/>
    <w:rsid w:val="00215856"/>
    <w:rsid w:val="00216FC6"/>
    <w:rsid w:val="0022185B"/>
    <w:rsid w:val="002245CC"/>
    <w:rsid w:val="00233350"/>
    <w:rsid w:val="00233697"/>
    <w:rsid w:val="00240DE4"/>
    <w:rsid w:val="002457D2"/>
    <w:rsid w:val="00247612"/>
    <w:rsid w:val="00250C2D"/>
    <w:rsid w:val="00255398"/>
    <w:rsid w:val="00260715"/>
    <w:rsid w:val="0026072C"/>
    <w:rsid w:val="002644E8"/>
    <w:rsid w:val="00264A1E"/>
    <w:rsid w:val="00267369"/>
    <w:rsid w:val="00267E90"/>
    <w:rsid w:val="002715E0"/>
    <w:rsid w:val="00273DC7"/>
    <w:rsid w:val="00274168"/>
    <w:rsid w:val="002802C4"/>
    <w:rsid w:val="0028066F"/>
    <w:rsid w:val="002809D5"/>
    <w:rsid w:val="00281008"/>
    <w:rsid w:val="002814A7"/>
    <w:rsid w:val="00282F99"/>
    <w:rsid w:val="002850BC"/>
    <w:rsid w:val="00287B2F"/>
    <w:rsid w:val="00291278"/>
    <w:rsid w:val="002919F4"/>
    <w:rsid w:val="00294309"/>
    <w:rsid w:val="002A0FC2"/>
    <w:rsid w:val="002A3153"/>
    <w:rsid w:val="002A485A"/>
    <w:rsid w:val="002A4885"/>
    <w:rsid w:val="002A5ABE"/>
    <w:rsid w:val="002A6A62"/>
    <w:rsid w:val="002B09F3"/>
    <w:rsid w:val="002B2E6C"/>
    <w:rsid w:val="002B43A9"/>
    <w:rsid w:val="002B43D9"/>
    <w:rsid w:val="002C139B"/>
    <w:rsid w:val="002C434A"/>
    <w:rsid w:val="002C5586"/>
    <w:rsid w:val="002C5F75"/>
    <w:rsid w:val="002D0EF9"/>
    <w:rsid w:val="002D13D0"/>
    <w:rsid w:val="002D15EB"/>
    <w:rsid w:val="002D3C8F"/>
    <w:rsid w:val="002D50C1"/>
    <w:rsid w:val="002E29AF"/>
    <w:rsid w:val="002E3E60"/>
    <w:rsid w:val="002E4502"/>
    <w:rsid w:val="002F3C90"/>
    <w:rsid w:val="002F7052"/>
    <w:rsid w:val="00302005"/>
    <w:rsid w:val="00303E73"/>
    <w:rsid w:val="003059F2"/>
    <w:rsid w:val="003120D1"/>
    <w:rsid w:val="00312567"/>
    <w:rsid w:val="00314B5E"/>
    <w:rsid w:val="0031693C"/>
    <w:rsid w:val="00316E65"/>
    <w:rsid w:val="0032530D"/>
    <w:rsid w:val="00325A59"/>
    <w:rsid w:val="00327CD3"/>
    <w:rsid w:val="0033051E"/>
    <w:rsid w:val="003326EA"/>
    <w:rsid w:val="00332A09"/>
    <w:rsid w:val="0034565E"/>
    <w:rsid w:val="00352607"/>
    <w:rsid w:val="00356223"/>
    <w:rsid w:val="00362636"/>
    <w:rsid w:val="00365A15"/>
    <w:rsid w:val="00366AFC"/>
    <w:rsid w:val="00371BF7"/>
    <w:rsid w:val="003738BF"/>
    <w:rsid w:val="00374373"/>
    <w:rsid w:val="00374A89"/>
    <w:rsid w:val="003759DC"/>
    <w:rsid w:val="00375A1D"/>
    <w:rsid w:val="00380390"/>
    <w:rsid w:val="0038104F"/>
    <w:rsid w:val="00381727"/>
    <w:rsid w:val="00382B8D"/>
    <w:rsid w:val="0039338C"/>
    <w:rsid w:val="003965A3"/>
    <w:rsid w:val="0039672A"/>
    <w:rsid w:val="00397BF3"/>
    <w:rsid w:val="003A09E1"/>
    <w:rsid w:val="003A394F"/>
    <w:rsid w:val="003A3E2F"/>
    <w:rsid w:val="003A657B"/>
    <w:rsid w:val="003B1541"/>
    <w:rsid w:val="003B5EAC"/>
    <w:rsid w:val="003B61AA"/>
    <w:rsid w:val="003C5830"/>
    <w:rsid w:val="003D11BA"/>
    <w:rsid w:val="003D266D"/>
    <w:rsid w:val="003D2872"/>
    <w:rsid w:val="003D4C7F"/>
    <w:rsid w:val="003D6280"/>
    <w:rsid w:val="003E2883"/>
    <w:rsid w:val="003E3758"/>
    <w:rsid w:val="003E64A7"/>
    <w:rsid w:val="003E6AD5"/>
    <w:rsid w:val="003E794D"/>
    <w:rsid w:val="003F004A"/>
    <w:rsid w:val="003F0325"/>
    <w:rsid w:val="003F0948"/>
    <w:rsid w:val="00403FCF"/>
    <w:rsid w:val="004040EF"/>
    <w:rsid w:val="00404A07"/>
    <w:rsid w:val="00407650"/>
    <w:rsid w:val="00407C66"/>
    <w:rsid w:val="00411E19"/>
    <w:rsid w:val="00414C3F"/>
    <w:rsid w:val="00416C50"/>
    <w:rsid w:val="00417B46"/>
    <w:rsid w:val="00422DCD"/>
    <w:rsid w:val="0042304F"/>
    <w:rsid w:val="00423E40"/>
    <w:rsid w:val="004314A5"/>
    <w:rsid w:val="00431569"/>
    <w:rsid w:val="00437289"/>
    <w:rsid w:val="004408E0"/>
    <w:rsid w:val="00440FA2"/>
    <w:rsid w:val="004421FC"/>
    <w:rsid w:val="004452A8"/>
    <w:rsid w:val="004512B8"/>
    <w:rsid w:val="00462168"/>
    <w:rsid w:val="00462EC9"/>
    <w:rsid w:val="004649A0"/>
    <w:rsid w:val="00470B17"/>
    <w:rsid w:val="0047195F"/>
    <w:rsid w:val="00472065"/>
    <w:rsid w:val="00473D82"/>
    <w:rsid w:val="00474353"/>
    <w:rsid w:val="00474556"/>
    <w:rsid w:val="00475AA2"/>
    <w:rsid w:val="0047778D"/>
    <w:rsid w:val="00485EE2"/>
    <w:rsid w:val="00491E4B"/>
    <w:rsid w:val="004962B6"/>
    <w:rsid w:val="00496ED6"/>
    <w:rsid w:val="004A148A"/>
    <w:rsid w:val="004A6BB1"/>
    <w:rsid w:val="004B058A"/>
    <w:rsid w:val="004B0BEE"/>
    <w:rsid w:val="004B240F"/>
    <w:rsid w:val="004B265F"/>
    <w:rsid w:val="004B31ED"/>
    <w:rsid w:val="004C37F9"/>
    <w:rsid w:val="004C4BBC"/>
    <w:rsid w:val="004C4F3E"/>
    <w:rsid w:val="004C774A"/>
    <w:rsid w:val="004D1199"/>
    <w:rsid w:val="004D1305"/>
    <w:rsid w:val="004D1517"/>
    <w:rsid w:val="004D1D1B"/>
    <w:rsid w:val="004D2C86"/>
    <w:rsid w:val="004D2D0C"/>
    <w:rsid w:val="004D3795"/>
    <w:rsid w:val="004D3B99"/>
    <w:rsid w:val="004D460D"/>
    <w:rsid w:val="004D6539"/>
    <w:rsid w:val="004E1FAD"/>
    <w:rsid w:val="004E2A78"/>
    <w:rsid w:val="004E3FD6"/>
    <w:rsid w:val="004E6383"/>
    <w:rsid w:val="004E73D8"/>
    <w:rsid w:val="004E790C"/>
    <w:rsid w:val="004F1911"/>
    <w:rsid w:val="004F2F27"/>
    <w:rsid w:val="004F6EE7"/>
    <w:rsid w:val="005002DD"/>
    <w:rsid w:val="00501078"/>
    <w:rsid w:val="00505331"/>
    <w:rsid w:val="005057CB"/>
    <w:rsid w:val="00510F8C"/>
    <w:rsid w:val="005120BD"/>
    <w:rsid w:val="00515C4B"/>
    <w:rsid w:val="00517C65"/>
    <w:rsid w:val="0052005C"/>
    <w:rsid w:val="00520709"/>
    <w:rsid w:val="0052200B"/>
    <w:rsid w:val="00523D9F"/>
    <w:rsid w:val="005265DE"/>
    <w:rsid w:val="005306F8"/>
    <w:rsid w:val="005307AA"/>
    <w:rsid w:val="005326A2"/>
    <w:rsid w:val="00535D98"/>
    <w:rsid w:val="005426E1"/>
    <w:rsid w:val="00544FB9"/>
    <w:rsid w:val="00547D5E"/>
    <w:rsid w:val="00552846"/>
    <w:rsid w:val="00561F20"/>
    <w:rsid w:val="00563442"/>
    <w:rsid w:val="00563C7C"/>
    <w:rsid w:val="00563E20"/>
    <w:rsid w:val="005648CF"/>
    <w:rsid w:val="005656A8"/>
    <w:rsid w:val="005734D4"/>
    <w:rsid w:val="00577B61"/>
    <w:rsid w:val="0058162B"/>
    <w:rsid w:val="005870F4"/>
    <w:rsid w:val="005872F3"/>
    <w:rsid w:val="00587885"/>
    <w:rsid w:val="00590799"/>
    <w:rsid w:val="00590961"/>
    <w:rsid w:val="005926F5"/>
    <w:rsid w:val="00593568"/>
    <w:rsid w:val="00594013"/>
    <w:rsid w:val="005957A4"/>
    <w:rsid w:val="00596C5A"/>
    <w:rsid w:val="005A224C"/>
    <w:rsid w:val="005B1343"/>
    <w:rsid w:val="005B4425"/>
    <w:rsid w:val="005B542B"/>
    <w:rsid w:val="005B66E9"/>
    <w:rsid w:val="005B79A9"/>
    <w:rsid w:val="005C11E8"/>
    <w:rsid w:val="005D15B3"/>
    <w:rsid w:val="005D4526"/>
    <w:rsid w:val="005E125A"/>
    <w:rsid w:val="005E3A3C"/>
    <w:rsid w:val="005E44B3"/>
    <w:rsid w:val="005F18CA"/>
    <w:rsid w:val="005F29F9"/>
    <w:rsid w:val="005F374C"/>
    <w:rsid w:val="005F47A5"/>
    <w:rsid w:val="005F66FA"/>
    <w:rsid w:val="005F76C3"/>
    <w:rsid w:val="006036BD"/>
    <w:rsid w:val="00605260"/>
    <w:rsid w:val="00605E7F"/>
    <w:rsid w:val="00606B78"/>
    <w:rsid w:val="00611940"/>
    <w:rsid w:val="00613085"/>
    <w:rsid w:val="0061423D"/>
    <w:rsid w:val="00615E56"/>
    <w:rsid w:val="00617583"/>
    <w:rsid w:val="006220F4"/>
    <w:rsid w:val="00622B8F"/>
    <w:rsid w:val="0062496D"/>
    <w:rsid w:val="00625B75"/>
    <w:rsid w:val="00626FB1"/>
    <w:rsid w:val="0063554C"/>
    <w:rsid w:val="00636777"/>
    <w:rsid w:val="0063721B"/>
    <w:rsid w:val="006404D6"/>
    <w:rsid w:val="006429A1"/>
    <w:rsid w:val="00642DC8"/>
    <w:rsid w:val="00644E34"/>
    <w:rsid w:val="00647795"/>
    <w:rsid w:val="00656615"/>
    <w:rsid w:val="00660159"/>
    <w:rsid w:val="00661BA3"/>
    <w:rsid w:val="00665287"/>
    <w:rsid w:val="00671F71"/>
    <w:rsid w:val="00675068"/>
    <w:rsid w:val="00675D51"/>
    <w:rsid w:val="00675EF0"/>
    <w:rsid w:val="00676A76"/>
    <w:rsid w:val="00684488"/>
    <w:rsid w:val="006845CC"/>
    <w:rsid w:val="00686199"/>
    <w:rsid w:val="0068704B"/>
    <w:rsid w:val="006874B0"/>
    <w:rsid w:val="006A086B"/>
    <w:rsid w:val="006A3279"/>
    <w:rsid w:val="006A7399"/>
    <w:rsid w:val="006A79F3"/>
    <w:rsid w:val="006B175A"/>
    <w:rsid w:val="006B1FB9"/>
    <w:rsid w:val="006B5320"/>
    <w:rsid w:val="006B7973"/>
    <w:rsid w:val="006C067A"/>
    <w:rsid w:val="006C0BD7"/>
    <w:rsid w:val="006C3410"/>
    <w:rsid w:val="006C423F"/>
    <w:rsid w:val="006C5201"/>
    <w:rsid w:val="006C5A54"/>
    <w:rsid w:val="006D0881"/>
    <w:rsid w:val="006D22E6"/>
    <w:rsid w:val="006D2938"/>
    <w:rsid w:val="006D545E"/>
    <w:rsid w:val="006E201A"/>
    <w:rsid w:val="006E358E"/>
    <w:rsid w:val="006E3809"/>
    <w:rsid w:val="006F5FAA"/>
    <w:rsid w:val="006F6150"/>
    <w:rsid w:val="00704473"/>
    <w:rsid w:val="007054AC"/>
    <w:rsid w:val="0071167E"/>
    <w:rsid w:val="00713379"/>
    <w:rsid w:val="007138A8"/>
    <w:rsid w:val="007147BC"/>
    <w:rsid w:val="00716FE8"/>
    <w:rsid w:val="00726203"/>
    <w:rsid w:val="00734F5D"/>
    <w:rsid w:val="0073638A"/>
    <w:rsid w:val="007413B7"/>
    <w:rsid w:val="007517A7"/>
    <w:rsid w:val="00753C19"/>
    <w:rsid w:val="00753FC4"/>
    <w:rsid w:val="00756B71"/>
    <w:rsid w:val="00757045"/>
    <w:rsid w:val="00757E91"/>
    <w:rsid w:val="00760DC3"/>
    <w:rsid w:val="00762103"/>
    <w:rsid w:val="00763819"/>
    <w:rsid w:val="00764A27"/>
    <w:rsid w:val="00764E00"/>
    <w:rsid w:val="00765E72"/>
    <w:rsid w:val="0076701D"/>
    <w:rsid w:val="0077299D"/>
    <w:rsid w:val="007741CC"/>
    <w:rsid w:val="00775CA0"/>
    <w:rsid w:val="00780255"/>
    <w:rsid w:val="00781A57"/>
    <w:rsid w:val="00784A78"/>
    <w:rsid w:val="00787A65"/>
    <w:rsid w:val="00787DE1"/>
    <w:rsid w:val="00790EAA"/>
    <w:rsid w:val="00791ADF"/>
    <w:rsid w:val="007932AE"/>
    <w:rsid w:val="00794769"/>
    <w:rsid w:val="00794BAB"/>
    <w:rsid w:val="00795476"/>
    <w:rsid w:val="00796F90"/>
    <w:rsid w:val="007971AF"/>
    <w:rsid w:val="00797E1D"/>
    <w:rsid w:val="007A07E6"/>
    <w:rsid w:val="007A0CC3"/>
    <w:rsid w:val="007A62A3"/>
    <w:rsid w:val="007B71B0"/>
    <w:rsid w:val="007C0A3E"/>
    <w:rsid w:val="007C3DA7"/>
    <w:rsid w:val="007C5B82"/>
    <w:rsid w:val="007C7048"/>
    <w:rsid w:val="007C714C"/>
    <w:rsid w:val="007C7435"/>
    <w:rsid w:val="007D1004"/>
    <w:rsid w:val="007D7317"/>
    <w:rsid w:val="007F039D"/>
    <w:rsid w:val="007F0F21"/>
    <w:rsid w:val="007F42A8"/>
    <w:rsid w:val="007F61BB"/>
    <w:rsid w:val="007F7381"/>
    <w:rsid w:val="0080046A"/>
    <w:rsid w:val="008015A4"/>
    <w:rsid w:val="00801821"/>
    <w:rsid w:val="00803C1D"/>
    <w:rsid w:val="00811538"/>
    <w:rsid w:val="00814C31"/>
    <w:rsid w:val="008156D1"/>
    <w:rsid w:val="00817009"/>
    <w:rsid w:val="008217AC"/>
    <w:rsid w:val="00823370"/>
    <w:rsid w:val="00823956"/>
    <w:rsid w:val="008275ED"/>
    <w:rsid w:val="00827A1C"/>
    <w:rsid w:val="0083145F"/>
    <w:rsid w:val="00832326"/>
    <w:rsid w:val="00835550"/>
    <w:rsid w:val="00840998"/>
    <w:rsid w:val="00842D25"/>
    <w:rsid w:val="008431FB"/>
    <w:rsid w:val="00844947"/>
    <w:rsid w:val="0084504C"/>
    <w:rsid w:val="00850C6B"/>
    <w:rsid w:val="00853ADB"/>
    <w:rsid w:val="0085603F"/>
    <w:rsid w:val="008571F2"/>
    <w:rsid w:val="00860AA7"/>
    <w:rsid w:val="00860D30"/>
    <w:rsid w:val="00861F67"/>
    <w:rsid w:val="00862D0D"/>
    <w:rsid w:val="008722DD"/>
    <w:rsid w:val="00872811"/>
    <w:rsid w:val="00873F99"/>
    <w:rsid w:val="00874BDA"/>
    <w:rsid w:val="00877738"/>
    <w:rsid w:val="00880BED"/>
    <w:rsid w:val="008821F2"/>
    <w:rsid w:val="00884E43"/>
    <w:rsid w:val="00890141"/>
    <w:rsid w:val="00891D7F"/>
    <w:rsid w:val="00892EF7"/>
    <w:rsid w:val="00893284"/>
    <w:rsid w:val="00893F60"/>
    <w:rsid w:val="008946A8"/>
    <w:rsid w:val="00897CA5"/>
    <w:rsid w:val="008A1F0F"/>
    <w:rsid w:val="008A1FFA"/>
    <w:rsid w:val="008A6FAC"/>
    <w:rsid w:val="008B1D69"/>
    <w:rsid w:val="008B50CE"/>
    <w:rsid w:val="008B5A95"/>
    <w:rsid w:val="008C1704"/>
    <w:rsid w:val="008C2ADA"/>
    <w:rsid w:val="008C6EF4"/>
    <w:rsid w:val="008D45AA"/>
    <w:rsid w:val="008D6949"/>
    <w:rsid w:val="008E16FB"/>
    <w:rsid w:val="008E22CA"/>
    <w:rsid w:val="008E2A85"/>
    <w:rsid w:val="008E478C"/>
    <w:rsid w:val="008E5024"/>
    <w:rsid w:val="008E674F"/>
    <w:rsid w:val="008E6D0E"/>
    <w:rsid w:val="008E7152"/>
    <w:rsid w:val="008E797B"/>
    <w:rsid w:val="008F0771"/>
    <w:rsid w:val="008F28B8"/>
    <w:rsid w:val="008F676C"/>
    <w:rsid w:val="008F68AA"/>
    <w:rsid w:val="008F7222"/>
    <w:rsid w:val="00900257"/>
    <w:rsid w:val="00900A2C"/>
    <w:rsid w:val="0090136D"/>
    <w:rsid w:val="009015B9"/>
    <w:rsid w:val="00901B7C"/>
    <w:rsid w:val="00904A87"/>
    <w:rsid w:val="00905F33"/>
    <w:rsid w:val="0090616A"/>
    <w:rsid w:val="009063A4"/>
    <w:rsid w:val="00907619"/>
    <w:rsid w:val="00907CF8"/>
    <w:rsid w:val="00912EA9"/>
    <w:rsid w:val="00916229"/>
    <w:rsid w:val="009201ED"/>
    <w:rsid w:val="009263B3"/>
    <w:rsid w:val="00926998"/>
    <w:rsid w:val="00936BC6"/>
    <w:rsid w:val="009413A6"/>
    <w:rsid w:val="0094159B"/>
    <w:rsid w:val="00943088"/>
    <w:rsid w:val="009431D0"/>
    <w:rsid w:val="00943E24"/>
    <w:rsid w:val="00946E52"/>
    <w:rsid w:val="00950DBE"/>
    <w:rsid w:val="0095266E"/>
    <w:rsid w:val="009707B0"/>
    <w:rsid w:val="00972885"/>
    <w:rsid w:val="00974AE9"/>
    <w:rsid w:val="009759D9"/>
    <w:rsid w:val="00977619"/>
    <w:rsid w:val="0098399B"/>
    <w:rsid w:val="00983D9D"/>
    <w:rsid w:val="0098471B"/>
    <w:rsid w:val="00987A96"/>
    <w:rsid w:val="00987BAC"/>
    <w:rsid w:val="00987E09"/>
    <w:rsid w:val="0099115D"/>
    <w:rsid w:val="00991EC4"/>
    <w:rsid w:val="0099591D"/>
    <w:rsid w:val="00996773"/>
    <w:rsid w:val="009A2EDA"/>
    <w:rsid w:val="009A3F30"/>
    <w:rsid w:val="009A5CE6"/>
    <w:rsid w:val="009A7402"/>
    <w:rsid w:val="009A7611"/>
    <w:rsid w:val="009A76FC"/>
    <w:rsid w:val="009B48C8"/>
    <w:rsid w:val="009B6310"/>
    <w:rsid w:val="009B71F3"/>
    <w:rsid w:val="009B7763"/>
    <w:rsid w:val="009C05DE"/>
    <w:rsid w:val="009D187C"/>
    <w:rsid w:val="009E1FB7"/>
    <w:rsid w:val="009E3354"/>
    <w:rsid w:val="009E4273"/>
    <w:rsid w:val="009E54A6"/>
    <w:rsid w:val="009E571E"/>
    <w:rsid w:val="009E7E85"/>
    <w:rsid w:val="009F1910"/>
    <w:rsid w:val="009F31EA"/>
    <w:rsid w:val="009F3AA3"/>
    <w:rsid w:val="009F5B02"/>
    <w:rsid w:val="009F7FBD"/>
    <w:rsid w:val="00A01E3D"/>
    <w:rsid w:val="00A02268"/>
    <w:rsid w:val="00A11063"/>
    <w:rsid w:val="00A122D4"/>
    <w:rsid w:val="00A14FD2"/>
    <w:rsid w:val="00A16CC0"/>
    <w:rsid w:val="00A17BF7"/>
    <w:rsid w:val="00A21734"/>
    <w:rsid w:val="00A21951"/>
    <w:rsid w:val="00A255C1"/>
    <w:rsid w:val="00A34E69"/>
    <w:rsid w:val="00A37E1C"/>
    <w:rsid w:val="00A40998"/>
    <w:rsid w:val="00A4444D"/>
    <w:rsid w:val="00A468B4"/>
    <w:rsid w:val="00A50269"/>
    <w:rsid w:val="00A509A5"/>
    <w:rsid w:val="00A51FA9"/>
    <w:rsid w:val="00A52374"/>
    <w:rsid w:val="00A52CA4"/>
    <w:rsid w:val="00A54DD1"/>
    <w:rsid w:val="00A563F5"/>
    <w:rsid w:val="00A573B5"/>
    <w:rsid w:val="00A60560"/>
    <w:rsid w:val="00A607D7"/>
    <w:rsid w:val="00A6119A"/>
    <w:rsid w:val="00A637EF"/>
    <w:rsid w:val="00A64335"/>
    <w:rsid w:val="00A65E36"/>
    <w:rsid w:val="00A67E5B"/>
    <w:rsid w:val="00A702C0"/>
    <w:rsid w:val="00A71173"/>
    <w:rsid w:val="00A73C45"/>
    <w:rsid w:val="00A74D4B"/>
    <w:rsid w:val="00A7776F"/>
    <w:rsid w:val="00A82B35"/>
    <w:rsid w:val="00A85B6E"/>
    <w:rsid w:val="00A900C0"/>
    <w:rsid w:val="00A943B4"/>
    <w:rsid w:val="00AA12A3"/>
    <w:rsid w:val="00AA15A7"/>
    <w:rsid w:val="00AA1625"/>
    <w:rsid w:val="00AA2208"/>
    <w:rsid w:val="00AA2743"/>
    <w:rsid w:val="00AA642F"/>
    <w:rsid w:val="00AA6743"/>
    <w:rsid w:val="00AB15A2"/>
    <w:rsid w:val="00AB4ADC"/>
    <w:rsid w:val="00AB5557"/>
    <w:rsid w:val="00AC5273"/>
    <w:rsid w:val="00AD6813"/>
    <w:rsid w:val="00AD6CE5"/>
    <w:rsid w:val="00AE22EC"/>
    <w:rsid w:val="00AE3785"/>
    <w:rsid w:val="00AF14F2"/>
    <w:rsid w:val="00AF1D6F"/>
    <w:rsid w:val="00AF1F0A"/>
    <w:rsid w:val="00AF2EDD"/>
    <w:rsid w:val="00AF6619"/>
    <w:rsid w:val="00AF75D8"/>
    <w:rsid w:val="00B003FD"/>
    <w:rsid w:val="00B03276"/>
    <w:rsid w:val="00B119D4"/>
    <w:rsid w:val="00B1207F"/>
    <w:rsid w:val="00B13F9F"/>
    <w:rsid w:val="00B14317"/>
    <w:rsid w:val="00B202F8"/>
    <w:rsid w:val="00B209BB"/>
    <w:rsid w:val="00B24B90"/>
    <w:rsid w:val="00B25F90"/>
    <w:rsid w:val="00B2640D"/>
    <w:rsid w:val="00B30590"/>
    <w:rsid w:val="00B3760F"/>
    <w:rsid w:val="00B4293A"/>
    <w:rsid w:val="00B44720"/>
    <w:rsid w:val="00B46326"/>
    <w:rsid w:val="00B537AC"/>
    <w:rsid w:val="00B545AF"/>
    <w:rsid w:val="00B614AB"/>
    <w:rsid w:val="00B623D7"/>
    <w:rsid w:val="00B65547"/>
    <w:rsid w:val="00B669D2"/>
    <w:rsid w:val="00B706D5"/>
    <w:rsid w:val="00B710B6"/>
    <w:rsid w:val="00B71CE9"/>
    <w:rsid w:val="00B73468"/>
    <w:rsid w:val="00B739A3"/>
    <w:rsid w:val="00B77E86"/>
    <w:rsid w:val="00B8193B"/>
    <w:rsid w:val="00B869B3"/>
    <w:rsid w:val="00B9691D"/>
    <w:rsid w:val="00BA0907"/>
    <w:rsid w:val="00BA25B4"/>
    <w:rsid w:val="00BA35EF"/>
    <w:rsid w:val="00BA730B"/>
    <w:rsid w:val="00BB036B"/>
    <w:rsid w:val="00BB0C3F"/>
    <w:rsid w:val="00BB2D9B"/>
    <w:rsid w:val="00BB4D99"/>
    <w:rsid w:val="00BB72BC"/>
    <w:rsid w:val="00BC0768"/>
    <w:rsid w:val="00BC1D16"/>
    <w:rsid w:val="00BC41F9"/>
    <w:rsid w:val="00BC755B"/>
    <w:rsid w:val="00BD6477"/>
    <w:rsid w:val="00BE2BAD"/>
    <w:rsid w:val="00BE48BE"/>
    <w:rsid w:val="00BF2AA1"/>
    <w:rsid w:val="00BF4917"/>
    <w:rsid w:val="00BF7123"/>
    <w:rsid w:val="00BF7B5A"/>
    <w:rsid w:val="00C0160C"/>
    <w:rsid w:val="00C0212C"/>
    <w:rsid w:val="00C0354F"/>
    <w:rsid w:val="00C065DC"/>
    <w:rsid w:val="00C12CA8"/>
    <w:rsid w:val="00C15D9F"/>
    <w:rsid w:val="00C15E75"/>
    <w:rsid w:val="00C21934"/>
    <w:rsid w:val="00C25643"/>
    <w:rsid w:val="00C26D05"/>
    <w:rsid w:val="00C27FC0"/>
    <w:rsid w:val="00C32968"/>
    <w:rsid w:val="00C418D7"/>
    <w:rsid w:val="00C4579B"/>
    <w:rsid w:val="00C47877"/>
    <w:rsid w:val="00C50D84"/>
    <w:rsid w:val="00C52DDD"/>
    <w:rsid w:val="00C6626C"/>
    <w:rsid w:val="00C66FB5"/>
    <w:rsid w:val="00C71784"/>
    <w:rsid w:val="00C71AC4"/>
    <w:rsid w:val="00C72680"/>
    <w:rsid w:val="00C759E6"/>
    <w:rsid w:val="00C77173"/>
    <w:rsid w:val="00C774F4"/>
    <w:rsid w:val="00C87423"/>
    <w:rsid w:val="00C879D0"/>
    <w:rsid w:val="00C92E67"/>
    <w:rsid w:val="00C95F78"/>
    <w:rsid w:val="00C965D1"/>
    <w:rsid w:val="00CA36A8"/>
    <w:rsid w:val="00CA52E0"/>
    <w:rsid w:val="00CB2092"/>
    <w:rsid w:val="00CB7B66"/>
    <w:rsid w:val="00CC5A8E"/>
    <w:rsid w:val="00CC6807"/>
    <w:rsid w:val="00CC68D5"/>
    <w:rsid w:val="00CC79A7"/>
    <w:rsid w:val="00CD23EC"/>
    <w:rsid w:val="00CD476B"/>
    <w:rsid w:val="00CE6097"/>
    <w:rsid w:val="00CF1B94"/>
    <w:rsid w:val="00CF67E3"/>
    <w:rsid w:val="00CF7C89"/>
    <w:rsid w:val="00D00742"/>
    <w:rsid w:val="00D0097B"/>
    <w:rsid w:val="00D03B81"/>
    <w:rsid w:val="00D0411A"/>
    <w:rsid w:val="00D041D2"/>
    <w:rsid w:val="00D06D51"/>
    <w:rsid w:val="00D1010A"/>
    <w:rsid w:val="00D129ED"/>
    <w:rsid w:val="00D22DDC"/>
    <w:rsid w:val="00D31231"/>
    <w:rsid w:val="00D3269E"/>
    <w:rsid w:val="00D33693"/>
    <w:rsid w:val="00D356E0"/>
    <w:rsid w:val="00D408A4"/>
    <w:rsid w:val="00D418F7"/>
    <w:rsid w:val="00D43EE4"/>
    <w:rsid w:val="00D442F6"/>
    <w:rsid w:val="00D44D2E"/>
    <w:rsid w:val="00D457E6"/>
    <w:rsid w:val="00D50A5E"/>
    <w:rsid w:val="00D55751"/>
    <w:rsid w:val="00D56EA8"/>
    <w:rsid w:val="00D6140A"/>
    <w:rsid w:val="00D67030"/>
    <w:rsid w:val="00D721A0"/>
    <w:rsid w:val="00D75092"/>
    <w:rsid w:val="00D813D3"/>
    <w:rsid w:val="00D83D1E"/>
    <w:rsid w:val="00D84DA2"/>
    <w:rsid w:val="00D8536B"/>
    <w:rsid w:val="00D8652B"/>
    <w:rsid w:val="00D939B8"/>
    <w:rsid w:val="00D93C3D"/>
    <w:rsid w:val="00D940CA"/>
    <w:rsid w:val="00D94914"/>
    <w:rsid w:val="00D95117"/>
    <w:rsid w:val="00DA0E98"/>
    <w:rsid w:val="00DA1EB4"/>
    <w:rsid w:val="00DA2E89"/>
    <w:rsid w:val="00DA5220"/>
    <w:rsid w:val="00DB6883"/>
    <w:rsid w:val="00DB6E4F"/>
    <w:rsid w:val="00DC13CE"/>
    <w:rsid w:val="00DC2CE1"/>
    <w:rsid w:val="00DC2FAB"/>
    <w:rsid w:val="00DC712C"/>
    <w:rsid w:val="00DD1644"/>
    <w:rsid w:val="00DD1C67"/>
    <w:rsid w:val="00DD22D4"/>
    <w:rsid w:val="00DD290A"/>
    <w:rsid w:val="00DD4CDA"/>
    <w:rsid w:val="00DD773C"/>
    <w:rsid w:val="00DE00B6"/>
    <w:rsid w:val="00DE1A16"/>
    <w:rsid w:val="00DE3773"/>
    <w:rsid w:val="00DE4F2C"/>
    <w:rsid w:val="00DE7163"/>
    <w:rsid w:val="00DF0300"/>
    <w:rsid w:val="00DF0C9B"/>
    <w:rsid w:val="00DF111D"/>
    <w:rsid w:val="00DF2963"/>
    <w:rsid w:val="00DF2DBC"/>
    <w:rsid w:val="00DF5812"/>
    <w:rsid w:val="00E0006E"/>
    <w:rsid w:val="00E018CF"/>
    <w:rsid w:val="00E03F86"/>
    <w:rsid w:val="00E04FAB"/>
    <w:rsid w:val="00E06055"/>
    <w:rsid w:val="00E06298"/>
    <w:rsid w:val="00E11A94"/>
    <w:rsid w:val="00E12506"/>
    <w:rsid w:val="00E13876"/>
    <w:rsid w:val="00E166E3"/>
    <w:rsid w:val="00E168F0"/>
    <w:rsid w:val="00E16E98"/>
    <w:rsid w:val="00E17271"/>
    <w:rsid w:val="00E20003"/>
    <w:rsid w:val="00E20FD2"/>
    <w:rsid w:val="00E23FAB"/>
    <w:rsid w:val="00E27F3F"/>
    <w:rsid w:val="00E301AA"/>
    <w:rsid w:val="00E35878"/>
    <w:rsid w:val="00E35F77"/>
    <w:rsid w:val="00E36384"/>
    <w:rsid w:val="00E36475"/>
    <w:rsid w:val="00E41CD8"/>
    <w:rsid w:val="00E42707"/>
    <w:rsid w:val="00E4341D"/>
    <w:rsid w:val="00E4431B"/>
    <w:rsid w:val="00E44CEA"/>
    <w:rsid w:val="00E45C63"/>
    <w:rsid w:val="00E45EA0"/>
    <w:rsid w:val="00E52026"/>
    <w:rsid w:val="00E53F3B"/>
    <w:rsid w:val="00E5496A"/>
    <w:rsid w:val="00E55EF6"/>
    <w:rsid w:val="00E574D8"/>
    <w:rsid w:val="00E6129A"/>
    <w:rsid w:val="00E630E7"/>
    <w:rsid w:val="00E649AA"/>
    <w:rsid w:val="00E65E76"/>
    <w:rsid w:val="00E745F5"/>
    <w:rsid w:val="00E764DB"/>
    <w:rsid w:val="00E77BEC"/>
    <w:rsid w:val="00E8044A"/>
    <w:rsid w:val="00E80FFB"/>
    <w:rsid w:val="00E82C93"/>
    <w:rsid w:val="00E83FCB"/>
    <w:rsid w:val="00E876D4"/>
    <w:rsid w:val="00E87F33"/>
    <w:rsid w:val="00E905BC"/>
    <w:rsid w:val="00E92E70"/>
    <w:rsid w:val="00E96451"/>
    <w:rsid w:val="00EA332D"/>
    <w:rsid w:val="00EA3696"/>
    <w:rsid w:val="00EA602B"/>
    <w:rsid w:val="00EA62E9"/>
    <w:rsid w:val="00EA7A56"/>
    <w:rsid w:val="00EB4DB2"/>
    <w:rsid w:val="00EB627B"/>
    <w:rsid w:val="00EC3EEF"/>
    <w:rsid w:val="00EC607B"/>
    <w:rsid w:val="00EC6A02"/>
    <w:rsid w:val="00EC6B97"/>
    <w:rsid w:val="00EC71DE"/>
    <w:rsid w:val="00ED1501"/>
    <w:rsid w:val="00ED36B9"/>
    <w:rsid w:val="00EE12F9"/>
    <w:rsid w:val="00EE2199"/>
    <w:rsid w:val="00EE2AB1"/>
    <w:rsid w:val="00EE4308"/>
    <w:rsid w:val="00EE55EF"/>
    <w:rsid w:val="00F021D3"/>
    <w:rsid w:val="00F03E2C"/>
    <w:rsid w:val="00F0670C"/>
    <w:rsid w:val="00F07D51"/>
    <w:rsid w:val="00F07E87"/>
    <w:rsid w:val="00F11817"/>
    <w:rsid w:val="00F11FBD"/>
    <w:rsid w:val="00F1314B"/>
    <w:rsid w:val="00F26D9D"/>
    <w:rsid w:val="00F30913"/>
    <w:rsid w:val="00F30993"/>
    <w:rsid w:val="00F30B44"/>
    <w:rsid w:val="00F33FC5"/>
    <w:rsid w:val="00F3420B"/>
    <w:rsid w:val="00F369FE"/>
    <w:rsid w:val="00F407D6"/>
    <w:rsid w:val="00F42B1D"/>
    <w:rsid w:val="00F4544E"/>
    <w:rsid w:val="00F528F3"/>
    <w:rsid w:val="00F54B15"/>
    <w:rsid w:val="00F606E1"/>
    <w:rsid w:val="00F63D90"/>
    <w:rsid w:val="00F66A67"/>
    <w:rsid w:val="00F67801"/>
    <w:rsid w:val="00F67E4C"/>
    <w:rsid w:val="00F67F66"/>
    <w:rsid w:val="00F71F30"/>
    <w:rsid w:val="00F72FB4"/>
    <w:rsid w:val="00F73295"/>
    <w:rsid w:val="00F7461B"/>
    <w:rsid w:val="00F83E5F"/>
    <w:rsid w:val="00F8400D"/>
    <w:rsid w:val="00F9125E"/>
    <w:rsid w:val="00F92C17"/>
    <w:rsid w:val="00F936A1"/>
    <w:rsid w:val="00F950FA"/>
    <w:rsid w:val="00F953D3"/>
    <w:rsid w:val="00FA55EA"/>
    <w:rsid w:val="00FA7DB4"/>
    <w:rsid w:val="00FB02E0"/>
    <w:rsid w:val="00FB42BA"/>
    <w:rsid w:val="00FB522F"/>
    <w:rsid w:val="00FB70CA"/>
    <w:rsid w:val="00FC0710"/>
    <w:rsid w:val="00FC28BE"/>
    <w:rsid w:val="00FC4095"/>
    <w:rsid w:val="00FC44C8"/>
    <w:rsid w:val="00FC7F64"/>
    <w:rsid w:val="00FD50BA"/>
    <w:rsid w:val="00FD5E12"/>
    <w:rsid w:val="00FD6F0C"/>
    <w:rsid w:val="00FE209D"/>
    <w:rsid w:val="00FE37B4"/>
    <w:rsid w:val="00FE4551"/>
    <w:rsid w:val="00FE6EE8"/>
    <w:rsid w:val="00FF0B53"/>
    <w:rsid w:val="00FF1E27"/>
    <w:rsid w:val="00FF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207A9"/>
  <w15:chartTrackingRefBased/>
  <w15:docId w15:val="{D9EB487E-FFE5-48DB-BD83-DD1F6AFE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1097"/>
    <w:pPr>
      <w:spacing w:after="0" w:line="240" w:lineRule="auto"/>
      <w:jc w:val="both"/>
    </w:pPr>
    <w:rPr>
      <w:rFonts w:ascii="Courier New" w:eastAsia="Calibri" w:hAnsi="Courier New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11097"/>
    <w:rPr>
      <w:rFonts w:cs="Courier New"/>
      <w:noProof/>
      <w:lang w:val="en-US"/>
    </w:rPr>
  </w:style>
  <w:style w:type="paragraph" w:styleId="PargrafodaLista">
    <w:name w:val="List Paragraph"/>
    <w:basedOn w:val="Normal"/>
    <w:qFormat/>
    <w:rsid w:val="00211097"/>
    <w:pPr>
      <w:ind w:left="720"/>
      <w:contextualSpacing/>
      <w:jc w:val="left"/>
    </w:pPr>
  </w:style>
  <w:style w:type="paragraph" w:styleId="Legenda">
    <w:name w:val="caption"/>
    <w:basedOn w:val="Normal"/>
    <w:next w:val="Normal"/>
    <w:qFormat/>
    <w:rsid w:val="00211097"/>
    <w:rPr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21109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11097"/>
    <w:rPr>
      <w:rFonts w:ascii="Courier New" w:eastAsia="Calibri" w:hAnsi="Courier New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8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04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arbosa Lemes</dc:creator>
  <cp:keywords/>
  <dc:description/>
  <cp:lastModifiedBy>Renan Barbosa Lemes</cp:lastModifiedBy>
  <cp:revision>38</cp:revision>
  <dcterms:created xsi:type="dcterms:W3CDTF">2017-10-16T20:23:00Z</dcterms:created>
  <dcterms:modified xsi:type="dcterms:W3CDTF">2018-04-08T07:14:00Z</dcterms:modified>
</cp:coreProperties>
</file>